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9925F" w14:textId="2714E0C9" w:rsidR="00781B12" w:rsidRPr="00781B12" w:rsidRDefault="00781B12" w:rsidP="00781B12">
      <w:pPr>
        <w:pStyle w:val="Heading5"/>
        <w:ind w:firstLine="0"/>
      </w:pPr>
      <w:r w:rsidRPr="00781B12">
        <w:t xml:space="preserve">Appendix 1 Diagram of five steps of systematic literature search </w:t>
      </w:r>
    </w:p>
    <w:p w14:paraId="33CD1DF2" w14:textId="63F72BD3" w:rsidR="00781B12" w:rsidRDefault="00283B43" w:rsidP="00283B43">
      <w:r w:rsidRPr="00283B43">
        <w:drawing>
          <wp:inline distT="0" distB="0" distL="0" distR="0" wp14:anchorId="5EF35B33" wp14:editId="58BEF29D">
            <wp:extent cx="5257800" cy="5545968"/>
            <wp:effectExtent l="0" t="0" r="0" b="4445"/>
            <wp:docPr id="723960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9601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32" cy="55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6771F" w14:textId="2ED4CCE9" w:rsidR="00781B12" w:rsidRDefault="00781B12" w:rsidP="00781B12"/>
    <w:p w14:paraId="34C5C8A8" w14:textId="22AFAFD9" w:rsidR="00781B12" w:rsidRDefault="00781B12" w:rsidP="00781B12"/>
    <w:p w14:paraId="48F9D101" w14:textId="32D3DD8B" w:rsidR="00781B12" w:rsidRDefault="00781B12" w:rsidP="00781B12"/>
    <w:p w14:paraId="11B981BF" w14:textId="33908B60" w:rsidR="00781B12" w:rsidRDefault="00781B12" w:rsidP="00781B12"/>
    <w:p w14:paraId="3A3A2EB6" w14:textId="4B3FADB4" w:rsidR="00781B12" w:rsidRDefault="00781B12" w:rsidP="00781B12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94951B" wp14:editId="54F7E245">
                <wp:simplePos x="0" y="0"/>
                <wp:positionH relativeFrom="column">
                  <wp:posOffset>-298450</wp:posOffset>
                </wp:positionH>
                <wp:positionV relativeFrom="paragraph">
                  <wp:posOffset>108585</wp:posOffset>
                </wp:positionV>
                <wp:extent cx="6629400" cy="3810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9D228F8" w14:textId="77777777" w:rsidR="00781B12" w:rsidRPr="00781B12" w:rsidRDefault="00781B12" w:rsidP="00781B12">
                            <w:pPr>
                              <w:ind w:firstLine="0"/>
                              <w:rPr>
                                <w:sz w:val="16"/>
                                <w:szCs w:val="16"/>
                              </w:rPr>
                            </w:pPr>
                            <w:r w:rsidRPr="00781B12">
                              <w:rPr>
                                <w:sz w:val="16"/>
                                <w:szCs w:val="16"/>
                              </w:rPr>
                              <w:t xml:space="preserve">Adopted from: Saleh AA, </w:t>
                            </w:r>
                            <w:proofErr w:type="spellStart"/>
                            <w:r w:rsidRPr="00781B12">
                              <w:rPr>
                                <w:sz w:val="16"/>
                                <w:szCs w:val="16"/>
                              </w:rPr>
                              <w:t>Ratajeski</w:t>
                            </w:r>
                            <w:proofErr w:type="spellEnd"/>
                            <w:r w:rsidRPr="00781B12">
                              <w:rPr>
                                <w:sz w:val="16"/>
                                <w:szCs w:val="16"/>
                              </w:rPr>
                              <w:t xml:space="preserve"> MA, </w:t>
                            </w:r>
                            <w:proofErr w:type="spellStart"/>
                            <w:r w:rsidRPr="00781B12">
                              <w:rPr>
                                <w:sz w:val="16"/>
                                <w:szCs w:val="16"/>
                              </w:rPr>
                              <w:t>Bertolet</w:t>
                            </w:r>
                            <w:proofErr w:type="spellEnd"/>
                            <w:r w:rsidRPr="00781B12">
                              <w:rPr>
                                <w:sz w:val="16"/>
                                <w:szCs w:val="16"/>
                              </w:rPr>
                              <w:t xml:space="preserve"> M. Grey Literature Searching for Health Sciences Systematic Reviews: 2014;9(3):28-50. </w:t>
                            </w:r>
                            <w:proofErr w:type="spellStart"/>
                            <w:r w:rsidRPr="00781B12">
                              <w:rPr>
                                <w:sz w:val="16"/>
                                <w:szCs w:val="16"/>
                              </w:rPr>
                              <w:t>doi</w:t>
                            </w:r>
                            <w:proofErr w:type="spellEnd"/>
                            <w:r w:rsidRPr="00781B12">
                              <w:rPr>
                                <w:sz w:val="16"/>
                                <w:szCs w:val="16"/>
                              </w:rPr>
                              <w:t>: 10.18438/b8dw3k. PMID: 25914722; PMCID: PMC44058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4951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1" type="#_x0000_t202" style="position:absolute;left:0;text-align:left;margin-left:-23.5pt;margin-top:8.55pt;width:522pt;height:30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gnINwIAAIMEAAAOAAAAZHJzL2Uyb0RvYy54bWysVE1vGjEQvVfqf7B8L7sQoAliiSgRVSWU&#10;RCJVzsZrs5a8Htc27NJf37GXr6Q5Vb2YGc/s88ybN0zv21qTvXBegSlov5dTIgyHUpltQX++LL/c&#10;UuIDMyXTYERBD8LT+9nnT9PGTsQAKtClcARBjJ80tqBVCHaSZZ5Xoma+B1YYDEpwNQvoum1WOtYg&#10;eq2zQZ6PswZcaR1w4T3ePnRBOkv4UgoenqT0IhBdUKwtpNOlcxPPbDZlk61jtlL8WAb7hypqpgw+&#10;eoZ6YIGRnVN/QdWKO/AgQ49DnYGUiovUA3bTz991s66YFakXJMfbM03+/8Hyx/3aPjsS2m/Q4gAj&#10;IY31E4+XsZ9Wujr+YqUE40jh4UybaAPheDkeD+6GOYY4xm5u+znaCJNdvrbOh+8CahKNgjocS2KL&#10;7Vc+dKmnlPiYB63KpdI6OVEKYqEd2TMcog6pRgR/k6UNabCSm1GegN/EkpguCJvtBwiIpw3WfOk9&#10;WqHdtESVBR2deNlAeUC6HHRK8pYvFfa0Yj48M4fSQRpwHcITHlID1gRHi5IK3O+P7mM+ThSjlDQo&#10;xYL6XzvmBCX6h8FZ3/WHw6jd5AxHXwfouOvI5jpidvUCkKg+Lp7lyYz5QZ9M6aB+xa2Zx1cxxAzH&#10;twsaTuYidAuCW8fFfJ6SUK2WhZVZWx6h42DixF7aV+bscawBBfEIJ9GyybvpdrnxSwPzXQCp0ugj&#10;zx2rR/pR6Uk8x62Mq3Ttp6zLf8fsDwAAAP//AwBQSwMEFAAGAAgAAAAhAGW2UYLdAAAACQEAAA8A&#10;AABkcnMvZG93bnJldi54bWxMj0FLw0AQhe+C/2EZwVu7qQbTxmxKUETQgli9eJtmxySYnQ3ZbZv+&#10;e6cnPc57jzffK9aT69WBxtB5NrCYJ6CIa287bgx8fjzNlqBCRLbYeyYDJwqwLi8vCsytP/I7Hbax&#10;UVLCIUcDbYxDrnWoW3IY5n4gFu/bjw6jnGOj7YhHKXe9vkmSO+2wY/nQ4kAPLdU/270z8JJ+4eNt&#10;fKVT5Omtqp6XQxo2xlxfTdU9qEhT/AvDGV/QoRSmnd+zDao3MEsz2RLFyBagJLBanYWdgUwEXRb6&#10;/4LyFwAA//8DAFBLAQItABQABgAIAAAAIQC2gziS/gAAAOEBAAATAAAAAAAAAAAAAAAAAAAAAABb&#10;Q29udGVudF9UeXBlc10ueG1sUEsBAi0AFAAGAAgAAAAhADj9If/WAAAAlAEAAAsAAAAAAAAAAAAA&#10;AAAALwEAAF9yZWxzLy5yZWxzUEsBAi0AFAAGAAgAAAAhAEJiCcg3AgAAgwQAAA4AAAAAAAAAAAAA&#10;AAAALgIAAGRycy9lMm9Eb2MueG1sUEsBAi0AFAAGAAgAAAAhAGW2UYLdAAAACQEAAA8AAAAAAAAA&#10;AAAAAAAAkQQAAGRycy9kb3ducmV2LnhtbFBLBQYAAAAABAAEAPMAAACbBQAAAAA=&#10;" fillcolor="white [3201]" strokecolor="white [3212]" strokeweight=".5pt">
                <v:textbox>
                  <w:txbxContent>
                    <w:p w14:paraId="29D228F8" w14:textId="77777777" w:rsidR="00781B12" w:rsidRPr="00781B12" w:rsidRDefault="00781B12" w:rsidP="00781B12">
                      <w:pPr>
                        <w:ind w:firstLine="0"/>
                        <w:rPr>
                          <w:sz w:val="16"/>
                          <w:szCs w:val="16"/>
                        </w:rPr>
                      </w:pPr>
                      <w:r w:rsidRPr="00781B12">
                        <w:rPr>
                          <w:sz w:val="16"/>
                          <w:szCs w:val="16"/>
                        </w:rPr>
                        <w:t xml:space="preserve">Adopted from: Saleh AA, </w:t>
                      </w:r>
                      <w:proofErr w:type="spellStart"/>
                      <w:r w:rsidRPr="00781B12">
                        <w:rPr>
                          <w:sz w:val="16"/>
                          <w:szCs w:val="16"/>
                        </w:rPr>
                        <w:t>Ratajeski</w:t>
                      </w:r>
                      <w:proofErr w:type="spellEnd"/>
                      <w:r w:rsidRPr="00781B12">
                        <w:rPr>
                          <w:sz w:val="16"/>
                          <w:szCs w:val="16"/>
                        </w:rPr>
                        <w:t xml:space="preserve"> MA, </w:t>
                      </w:r>
                      <w:proofErr w:type="spellStart"/>
                      <w:r w:rsidRPr="00781B12">
                        <w:rPr>
                          <w:sz w:val="16"/>
                          <w:szCs w:val="16"/>
                        </w:rPr>
                        <w:t>Bertolet</w:t>
                      </w:r>
                      <w:proofErr w:type="spellEnd"/>
                      <w:r w:rsidRPr="00781B12">
                        <w:rPr>
                          <w:sz w:val="16"/>
                          <w:szCs w:val="16"/>
                        </w:rPr>
                        <w:t xml:space="preserve"> M. Grey Literature Searching for Health Sciences Systematic Reviews: 2014;9(3):28-50. </w:t>
                      </w:r>
                      <w:proofErr w:type="spellStart"/>
                      <w:r w:rsidRPr="00781B12">
                        <w:rPr>
                          <w:sz w:val="16"/>
                          <w:szCs w:val="16"/>
                        </w:rPr>
                        <w:t>doi</w:t>
                      </w:r>
                      <w:proofErr w:type="spellEnd"/>
                      <w:r w:rsidRPr="00781B12">
                        <w:rPr>
                          <w:sz w:val="16"/>
                          <w:szCs w:val="16"/>
                        </w:rPr>
                        <w:t>: 10.18438/b8dw3k. PMID: 25914722; PMCID: PMC4405801.</w:t>
                      </w:r>
                    </w:p>
                  </w:txbxContent>
                </v:textbox>
              </v:shape>
            </w:pict>
          </mc:Fallback>
        </mc:AlternateContent>
      </w:r>
    </w:p>
    <w:p w14:paraId="679910FD" w14:textId="762DAC79" w:rsidR="00781B12" w:rsidRDefault="00781B12" w:rsidP="00781B12"/>
    <w:p w14:paraId="58FDD62F" w14:textId="700EDE06" w:rsidR="009039A7" w:rsidRPr="00867411" w:rsidRDefault="009039A7" w:rsidP="009039A7">
      <w:pPr>
        <w:pStyle w:val="Heading5"/>
        <w:ind w:firstLine="0"/>
      </w:pPr>
      <w:r w:rsidRPr="00867411">
        <w:lastRenderedPageBreak/>
        <w:t xml:space="preserve">Appendix </w:t>
      </w:r>
      <w:r w:rsidR="00781B12">
        <w:t>2</w:t>
      </w:r>
      <w:r w:rsidRPr="00867411">
        <w:t xml:space="preserve"> depicting interview guide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50"/>
      </w:tblGrid>
      <w:tr w:rsidR="009039A7" w:rsidRPr="002D718B" w14:paraId="3072BB0A" w14:textId="77777777" w:rsidTr="00D72994">
        <w:tc>
          <w:tcPr>
            <w:tcW w:w="8550" w:type="dxa"/>
          </w:tcPr>
          <w:p w14:paraId="1D0EB4F9" w14:textId="77777777" w:rsidR="009039A7" w:rsidRPr="002D718B" w:rsidRDefault="009039A7" w:rsidP="00D72994">
            <w:pPr>
              <w:pStyle w:val="BodyText2"/>
              <w:ind w:hanging="2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Introduction</w:t>
            </w:r>
          </w:p>
          <w:p w14:paraId="58417D83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Hello, my name is Tolbert Nyenswah DrPH student from Johns Hopkins Bloomberg School of Public Health. I appreicate the time you are taking to speak with me. I am interested in talking to you about your role and perceptions about the FETP in Liberia. This is in fulfilment of a case study that I am conducting on the effectiveness of the FETP in Liberia and how it supports the IDSR system.</w:t>
            </w:r>
          </w:p>
          <w:p w14:paraId="6378E840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 xml:space="preserve">A case study report will be produced using the data from the interview, document review as well as testimonials surveillance officers who benefitted from FETP training. </w:t>
            </w:r>
          </w:p>
        </w:tc>
      </w:tr>
      <w:tr w:rsidR="009039A7" w:rsidRPr="002D718B" w14:paraId="768D64A1" w14:textId="77777777" w:rsidTr="00D72994">
        <w:tc>
          <w:tcPr>
            <w:tcW w:w="8550" w:type="dxa"/>
          </w:tcPr>
          <w:p w14:paraId="3C7E35AA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Key Informant Interview questions</w:t>
            </w:r>
          </w:p>
          <w:p w14:paraId="50DD9C17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i/>
                <w:iCs/>
                <w:noProof/>
                <w:sz w:val="18"/>
                <w:szCs w:val="18"/>
              </w:rPr>
            </w:pPr>
            <w:r w:rsidRPr="002D718B">
              <w:rPr>
                <w:rFonts w:cs="Arial"/>
                <w:i/>
                <w:iCs/>
                <w:noProof/>
                <w:sz w:val="18"/>
                <w:szCs w:val="18"/>
              </w:rPr>
              <w:t>CDC/WHO/AFENET and other parners</w:t>
            </w:r>
          </w:p>
          <w:p w14:paraId="60B9F652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hen did the CDC become involved in the FETP in Liberia?</w:t>
            </w:r>
          </w:p>
          <w:p w14:paraId="592B8B11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Do you think it has met its intended purpose?</w:t>
            </w:r>
          </w:p>
          <w:p w14:paraId="7682FEDD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Can you briefly describe your relationship and roles with this program?</w:t>
            </w:r>
          </w:p>
          <w:p w14:paraId="1A784F83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hat, if any, amount of funding does your organizaiton provide to the FETP, either direct or indirect?</w:t>
            </w:r>
          </w:p>
          <w:p w14:paraId="148F055F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From your perspective as a partner to the Liberian Government, what challenges have you experienced in working on the FETP?</w:t>
            </w:r>
          </w:p>
          <w:p w14:paraId="4DCDCA81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ith the current structure of the program, do you think it is sustainable?</w:t>
            </w:r>
          </w:p>
          <w:p w14:paraId="6ADE8B28" w14:textId="77777777" w:rsidR="009039A7" w:rsidRPr="002D718B" w:rsidRDefault="009039A7" w:rsidP="00D72994">
            <w:pPr>
              <w:pStyle w:val="BodyText2"/>
              <w:numPr>
                <w:ilvl w:val="0"/>
                <w:numId w:val="7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hat, if any, are key lessons learned from your perspective?</w:t>
            </w:r>
          </w:p>
        </w:tc>
      </w:tr>
      <w:tr w:rsidR="009039A7" w:rsidRPr="002D718B" w14:paraId="463B7B92" w14:textId="77777777" w:rsidTr="00D72994">
        <w:tc>
          <w:tcPr>
            <w:tcW w:w="8550" w:type="dxa"/>
          </w:tcPr>
          <w:p w14:paraId="295A724B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Documents to be reviewed:</w:t>
            </w:r>
          </w:p>
          <w:p w14:paraId="0DDF8030" w14:textId="77777777" w:rsidR="009039A7" w:rsidRPr="002D718B" w:rsidRDefault="009039A7" w:rsidP="00D72994">
            <w:pPr>
              <w:pStyle w:val="BodyText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 xml:space="preserve">NPHIL: National Strategic Planning document for </w:t>
            </w:r>
          </w:p>
          <w:p w14:paraId="52457C37" w14:textId="77777777" w:rsidR="009039A7" w:rsidRPr="002D718B" w:rsidRDefault="009039A7" w:rsidP="00D72994">
            <w:pPr>
              <w:pStyle w:val="BodyText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 xml:space="preserve">MOH:Investment Plan for Building a Resilient Health Care System. </w:t>
            </w:r>
          </w:p>
          <w:p w14:paraId="4EBB2E75" w14:textId="77777777" w:rsidR="009039A7" w:rsidRPr="002D718B" w:rsidRDefault="009039A7" w:rsidP="00D72994">
            <w:pPr>
              <w:pStyle w:val="BodyText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 xml:space="preserve">Summary of progress reports by NPHIL and AFENET field office in Liberia, </w:t>
            </w:r>
          </w:p>
          <w:p w14:paraId="7DF22E98" w14:textId="77777777" w:rsidR="009039A7" w:rsidRPr="002D718B" w:rsidRDefault="009039A7" w:rsidP="00D72994">
            <w:pPr>
              <w:pStyle w:val="BodyText2"/>
              <w:numPr>
                <w:ilvl w:val="0"/>
                <w:numId w:val="8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AFENET web-page and annual reports</w:t>
            </w:r>
          </w:p>
          <w:p w14:paraId="4EF2733B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</w:p>
        </w:tc>
      </w:tr>
      <w:tr w:rsidR="009039A7" w:rsidRPr="002D718B" w14:paraId="199C30BA" w14:textId="77777777" w:rsidTr="00D72994">
        <w:tc>
          <w:tcPr>
            <w:tcW w:w="8550" w:type="dxa"/>
          </w:tcPr>
          <w:p w14:paraId="73006169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Testimonials from Surveillance officers, (FETP graduates) and Government Leadership (NPHIL, MOH, Surveilllance Officers)</w:t>
            </w:r>
          </w:p>
          <w:p w14:paraId="70A5DD05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Since you became director of the program, surveillance officer, what has been your involvement with the FETP?</w:t>
            </w:r>
          </w:p>
          <w:p w14:paraId="261D0DF7" w14:textId="77777777" w:rsidR="009039A7" w:rsidRPr="002D718B" w:rsidRDefault="009039A7" w:rsidP="00D72994">
            <w:pPr>
              <w:pStyle w:val="BodyText2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Can you describe your leadership roles, relationship and responsibility with the FETP</w:t>
            </w:r>
          </w:p>
          <w:p w14:paraId="43AD8E07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hat aspect of the program, are you engaged in, specifically… (training, data collection, analysis, reporting, identification or laboratory work)?</w:t>
            </w:r>
          </w:p>
          <w:p w14:paraId="742E7F74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Has Government provided funding for the FETP?</w:t>
            </w:r>
          </w:p>
          <w:p w14:paraId="36DC67F9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How sustainable is the program, from you perspective?</w:t>
            </w:r>
          </w:p>
          <w:p w14:paraId="408D8569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Have you received training, if so,  for how long?</w:t>
            </w:r>
          </w:p>
          <w:p w14:paraId="1043F1B4" w14:textId="77777777" w:rsidR="009039A7" w:rsidRPr="002D718B" w:rsidRDefault="009039A7" w:rsidP="00D72994">
            <w:pPr>
              <w:pStyle w:val="BodyText2"/>
              <w:numPr>
                <w:ilvl w:val="0"/>
                <w:numId w:val="6"/>
              </w:numPr>
              <w:spacing w:after="0" w:line="240" w:lineRule="auto"/>
              <w:ind w:left="0"/>
              <w:jc w:val="both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2D718B">
              <w:rPr>
                <w:rFonts w:cs="Arial"/>
                <w:noProof/>
                <w:sz w:val="18"/>
                <w:szCs w:val="18"/>
              </w:rPr>
              <w:t>What do you think is the future of the FETP?</w:t>
            </w:r>
          </w:p>
        </w:tc>
      </w:tr>
    </w:tbl>
    <w:p w14:paraId="18061B1A" w14:textId="77777777" w:rsidR="009039A7" w:rsidRPr="002D718B" w:rsidRDefault="009039A7" w:rsidP="009039A7">
      <w:pPr>
        <w:pStyle w:val="Footer"/>
        <w:rPr>
          <w:b/>
          <w:bCs/>
          <w:noProof/>
        </w:rPr>
      </w:pPr>
      <w:r w:rsidRPr="002D718B">
        <w:rPr>
          <w:noProof/>
        </w:rPr>
        <w:t xml:space="preserve">Sources: Adapted from the Macro International, Inc, interview guides in collaboration with </w:t>
      </w:r>
    </w:p>
    <w:p w14:paraId="3D4A6B85" w14:textId="77777777" w:rsidR="009039A7" w:rsidRPr="002D718B" w:rsidRDefault="009039A7" w:rsidP="009039A7">
      <w:pPr>
        <w:pStyle w:val="Footer"/>
        <w:rPr>
          <w:noProof/>
        </w:rPr>
      </w:pPr>
      <w:r w:rsidRPr="002D718B">
        <w:rPr>
          <w:noProof/>
        </w:rPr>
        <w:t>CDC Healthy Aging and PRC program. Appendix B1=B3</w:t>
      </w:r>
      <w:r w:rsidRPr="002D718B">
        <w:rPr>
          <w:rStyle w:val="EndnoteReference"/>
          <w:rFonts w:cs="Arial"/>
          <w:noProof/>
          <w:sz w:val="18"/>
          <w:szCs w:val="18"/>
        </w:rPr>
        <w:endnoteReference w:id="1"/>
      </w:r>
      <w:r w:rsidRPr="002D718B">
        <w:rPr>
          <w:noProof/>
        </w:rPr>
        <w:t xml:space="preserve"> </w:t>
      </w:r>
    </w:p>
    <w:p w14:paraId="0B7CDE8F" w14:textId="175717EB" w:rsidR="007A1353" w:rsidRPr="00867411" w:rsidRDefault="007A1353" w:rsidP="007A1353">
      <w:pPr>
        <w:pStyle w:val="Heading5"/>
      </w:pPr>
      <w:r w:rsidRPr="00867411">
        <w:lastRenderedPageBreak/>
        <w:t xml:space="preserve">Appendix </w:t>
      </w:r>
      <w:r w:rsidR="00781B12">
        <w:t>3</w:t>
      </w:r>
      <w:r w:rsidRPr="00867411">
        <w:t xml:space="preserve"> Sample size and frame </w:t>
      </w:r>
      <w:r w:rsidRPr="00867411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4"/>
        <w:gridCol w:w="2151"/>
        <w:gridCol w:w="2520"/>
        <w:gridCol w:w="1885"/>
      </w:tblGrid>
      <w:tr w:rsidR="007A1353" w:rsidRPr="002D718B" w14:paraId="29C1F167" w14:textId="77777777" w:rsidTr="00D72994">
        <w:tc>
          <w:tcPr>
            <w:tcW w:w="2794" w:type="dxa"/>
          </w:tcPr>
          <w:p w14:paraId="5072CCBF" w14:textId="77777777" w:rsidR="007A1353" w:rsidRPr="002D718B" w:rsidRDefault="007A1353" w:rsidP="00D72994">
            <w:pPr>
              <w:pStyle w:val="BodyTextIndent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151" w:type="dxa"/>
          </w:tcPr>
          <w:p w14:paraId="5F25A014" w14:textId="77777777" w:rsidR="007A1353" w:rsidRPr="002D718B" w:rsidRDefault="007A1353" w:rsidP="00D72994">
            <w:pPr>
              <w:pStyle w:val="BodyTextIndent"/>
              <w:spacing w:line="240" w:lineRule="auto"/>
              <w:ind w:hanging="2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Sample Frame</w:t>
            </w:r>
          </w:p>
        </w:tc>
        <w:tc>
          <w:tcPr>
            <w:tcW w:w="2520" w:type="dxa"/>
          </w:tcPr>
          <w:p w14:paraId="417B14FA" w14:textId="77777777" w:rsidR="007A1353" w:rsidRPr="002D718B" w:rsidRDefault="007A1353" w:rsidP="00D72994">
            <w:pPr>
              <w:pStyle w:val="BodyTextIndent"/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1885" w:type="dxa"/>
          </w:tcPr>
          <w:p w14:paraId="29E0A25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Initial selection*</w:t>
            </w:r>
          </w:p>
        </w:tc>
      </w:tr>
      <w:tr w:rsidR="007A1353" w:rsidRPr="002D718B" w14:paraId="2EF65D5A" w14:textId="77777777" w:rsidTr="00D72994">
        <w:tc>
          <w:tcPr>
            <w:tcW w:w="2794" w:type="dxa"/>
          </w:tcPr>
          <w:p w14:paraId="1056BC8F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. </w:t>
            </w:r>
            <w:r w:rsidRPr="002D718B">
              <w:rPr>
                <w:rFonts w:ascii="Arial" w:hAnsi="Arial" w:cs="Arial"/>
                <w:sz w:val="18"/>
                <w:szCs w:val="18"/>
              </w:rPr>
              <w:t>Government representing Health Sector</w:t>
            </w:r>
          </w:p>
          <w:p w14:paraId="6A8C8001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B17A033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4698557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1F2D3904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4F12333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1E01FB6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1E2D6E33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FE94F47" w14:textId="77777777" w:rsidR="007A1353" w:rsidRPr="002D718B" w:rsidRDefault="007A1353" w:rsidP="00D72994">
            <w:pPr>
              <w:pStyle w:val="BodyTextIndent"/>
              <w:spacing w:line="240" w:lineRule="auto"/>
              <w:ind w:left="60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4932BD6" w14:textId="77777777" w:rsidR="007A1353" w:rsidRPr="002D718B" w:rsidRDefault="007A1353" w:rsidP="00D72994">
            <w:pPr>
              <w:pStyle w:val="BodyTextIndent"/>
              <w:numPr>
                <w:ilvl w:val="0"/>
                <w:numId w:val="4"/>
              </w:numPr>
              <w:shd w:val="clear" w:color="auto" w:fill="auto"/>
              <w:spacing w:before="0" w:after="0" w:line="240" w:lineRule="auto"/>
              <w:ind w:left="339" w:hanging="429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Multisectoral collaboration and partnership</w:t>
            </w:r>
          </w:p>
          <w:p w14:paraId="5D0590CC" w14:textId="77777777" w:rsidR="007A1353" w:rsidRPr="002D718B" w:rsidRDefault="007A1353" w:rsidP="00D72994">
            <w:pPr>
              <w:pStyle w:val="BodyTextIndent"/>
              <w:spacing w:line="240" w:lineRule="auto"/>
              <w:ind w:left="33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3990DD11" w14:textId="77777777" w:rsidR="007A1353" w:rsidRPr="002D718B" w:rsidRDefault="007A1353" w:rsidP="00D72994">
            <w:pPr>
              <w:pStyle w:val="BodyTextIndent"/>
              <w:spacing w:line="240" w:lineRule="auto"/>
              <w:ind w:left="33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057DB1CB" w14:textId="77777777" w:rsidR="007A1353" w:rsidRPr="002D718B" w:rsidRDefault="007A1353" w:rsidP="00D72994">
            <w:pPr>
              <w:pStyle w:val="BodyTextIndent"/>
              <w:spacing w:line="240" w:lineRule="auto"/>
              <w:ind w:left="33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21A5957" w14:textId="77777777" w:rsidR="007A1353" w:rsidRPr="002D718B" w:rsidRDefault="007A1353" w:rsidP="00D72994">
            <w:pPr>
              <w:pStyle w:val="BodyTextIndent"/>
              <w:spacing w:line="240" w:lineRule="auto"/>
              <w:ind w:left="33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07E238F9" w14:textId="77777777" w:rsidR="007A1353" w:rsidRPr="002D718B" w:rsidRDefault="007A1353" w:rsidP="00D72994">
            <w:pPr>
              <w:pStyle w:val="BodyTextIndent"/>
              <w:spacing w:line="240" w:lineRule="auto"/>
              <w:ind w:left="339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0CB05E2F" w14:textId="77777777" w:rsidR="007A1353" w:rsidRPr="00421B43" w:rsidRDefault="007A1353" w:rsidP="00D72994">
            <w:pPr>
              <w:pStyle w:val="BodyTextIndent"/>
              <w:numPr>
                <w:ilvl w:val="0"/>
                <w:numId w:val="4"/>
              </w:numPr>
              <w:shd w:val="clear" w:color="auto" w:fill="auto"/>
              <w:spacing w:before="0" w:after="0" w:line="240" w:lineRule="auto"/>
              <w:ind w:left="339" w:hanging="429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FETP Program in the MOH/NPHIL </w:t>
            </w:r>
          </w:p>
        </w:tc>
        <w:tc>
          <w:tcPr>
            <w:tcW w:w="2151" w:type="dxa"/>
          </w:tcPr>
          <w:p w14:paraId="6519ED9D" w14:textId="77777777" w:rsidR="007A1353" w:rsidRPr="002D718B" w:rsidRDefault="007A1353" w:rsidP="00D72994">
            <w:pPr>
              <w:pStyle w:val="BodyTextIndent"/>
              <w:spacing w:line="240" w:lineRule="auto"/>
              <w:ind w:hanging="2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A registry of 34 present and past Health Sector Coordinating Committee (HSCC) members.</w:t>
            </w:r>
          </w:p>
          <w:p w14:paraId="2EBD973F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3A60255A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1585C2E4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7926C76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757B738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B1CBCB4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8802BAA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81816A3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F294B0B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E30F169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6AA3244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A5754EA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361524C" w14:textId="77777777" w:rsidR="007A1353" w:rsidRPr="002D718B" w:rsidRDefault="007A1353" w:rsidP="00D72994">
            <w:pPr>
              <w:pStyle w:val="BodyTextIndent"/>
              <w:spacing w:line="240" w:lineRule="auto"/>
              <w:ind w:left="-27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Database of FETP graduate about (n=248) FETP trainees representing Field Epidemiology Network.</w:t>
            </w:r>
          </w:p>
        </w:tc>
        <w:tc>
          <w:tcPr>
            <w:tcW w:w="2520" w:type="dxa"/>
          </w:tcPr>
          <w:p w14:paraId="779F1DC6" w14:textId="77777777" w:rsidR="007A1353" w:rsidRPr="002D718B" w:rsidRDefault="007A1353" w:rsidP="00D72994">
            <w:pPr>
              <w:pStyle w:val="BodyTextIndent"/>
              <w:numPr>
                <w:ilvl w:val="0"/>
                <w:numId w:val="1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In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people who were part of the development, deployment of IDSR, Ebola response and rebuilding of a resilient Health System.</w:t>
            </w:r>
          </w:p>
          <w:p w14:paraId="2E4631FD" w14:textId="77777777" w:rsidR="007A1353" w:rsidRPr="002D718B" w:rsidRDefault="007A1353" w:rsidP="00D72994">
            <w:pPr>
              <w:pStyle w:val="BodyTextIndent"/>
              <w:numPr>
                <w:ilvl w:val="0"/>
                <w:numId w:val="1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Ex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Organization that were not part of this process and have no implicit and explicit knowledge. </w:t>
            </w:r>
          </w:p>
          <w:p w14:paraId="55F87087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3701DF08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DD616A3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92F5828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855FAC8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05829510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7D9D4872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In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health workers that participated, </w:t>
            </w:r>
            <w:proofErr w:type="gramStart"/>
            <w:r w:rsidRPr="002D718B">
              <w:rPr>
                <w:rFonts w:ascii="Arial" w:hAnsi="Arial" w:cs="Arial"/>
                <w:sz w:val="18"/>
                <w:szCs w:val="18"/>
              </w:rPr>
              <w:t>enrolled</w:t>
            </w:r>
            <w:proofErr w:type="gramEnd"/>
            <w:r w:rsidRPr="002D718B">
              <w:rPr>
                <w:rFonts w:ascii="Arial" w:hAnsi="Arial" w:cs="Arial"/>
                <w:sz w:val="18"/>
                <w:szCs w:val="18"/>
              </w:rPr>
              <w:t xml:space="preserve"> and certificated in the basic, intermediate and advanced FETP program and are surveillance workers.</w:t>
            </w:r>
          </w:p>
          <w:p w14:paraId="15F1421D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Ex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health workers that did not enroll in the FETP program and are not surveillance workers.</w:t>
            </w:r>
          </w:p>
        </w:tc>
        <w:tc>
          <w:tcPr>
            <w:tcW w:w="1885" w:type="dxa"/>
          </w:tcPr>
          <w:p w14:paraId="63822062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Five (5) members representing:</w:t>
            </w:r>
          </w:p>
          <w:p w14:paraId="1221453E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former Minister of Health, </w:t>
            </w:r>
          </w:p>
          <w:p w14:paraId="216A15B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director of health management information system and research in MOH, </w:t>
            </w:r>
          </w:p>
          <w:p w14:paraId="7DD0F907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 1-person director infectious disease epidemiology in NPHIL, </w:t>
            </w:r>
          </w:p>
          <w:p w14:paraId="54EE8E08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s director general national public health institute and </w:t>
            </w:r>
          </w:p>
          <w:p w14:paraId="5ECBB8EC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Human Resources MOH</w:t>
            </w:r>
          </w:p>
          <w:p w14:paraId="488224C7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3C9C77A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1353" w:rsidRPr="002D718B" w14:paraId="1CDA6229" w14:textId="77777777" w:rsidTr="00D72994">
        <w:tc>
          <w:tcPr>
            <w:tcW w:w="2794" w:type="dxa"/>
          </w:tcPr>
          <w:p w14:paraId="3C680ADB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I. 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Government representing non-health sector </w:t>
            </w:r>
          </w:p>
        </w:tc>
        <w:tc>
          <w:tcPr>
            <w:tcW w:w="2151" w:type="dxa"/>
          </w:tcPr>
          <w:p w14:paraId="7E754022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A registry of 34 present and past Health Sector Coordinating Committee (HSCC) members</w:t>
            </w:r>
          </w:p>
          <w:p w14:paraId="732A4A9D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87D6963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E40DAA6" w14:textId="77777777" w:rsidR="007A1353" w:rsidRPr="002D718B" w:rsidRDefault="007A1353" w:rsidP="00D72994">
            <w:pPr>
              <w:pStyle w:val="BodyTextIndent"/>
              <w:numPr>
                <w:ilvl w:val="0"/>
                <w:numId w:val="1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>representing people who were part of the one health collaborating platform, representing the animal and education sectors.</w:t>
            </w:r>
          </w:p>
          <w:p w14:paraId="5910EA6B" w14:textId="77777777" w:rsidR="007A1353" w:rsidRPr="002D718B" w:rsidRDefault="007A1353" w:rsidP="00D72994">
            <w:pPr>
              <w:pStyle w:val="BodyTextIndent"/>
              <w:numPr>
                <w:ilvl w:val="0"/>
                <w:numId w:val="1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Ex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Organization that were not part of this process and have no implicit and explicit knowledge. </w:t>
            </w:r>
          </w:p>
        </w:tc>
        <w:tc>
          <w:tcPr>
            <w:tcW w:w="1885" w:type="dxa"/>
          </w:tcPr>
          <w:p w14:paraId="78FDFC16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veterinarian epidemiologist MOA </w:t>
            </w:r>
          </w:p>
          <w:p w14:paraId="42BCC371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person, surveillance focal person for FETP V-MOH</w:t>
            </w:r>
          </w:p>
          <w:p w14:paraId="5EA28BC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Ministry of Education- MOE</w:t>
            </w:r>
          </w:p>
        </w:tc>
      </w:tr>
      <w:tr w:rsidR="007A1353" w:rsidRPr="002D718B" w14:paraId="1D56C6FA" w14:textId="77777777" w:rsidTr="00D72994">
        <w:tc>
          <w:tcPr>
            <w:tcW w:w="2794" w:type="dxa"/>
          </w:tcPr>
          <w:p w14:paraId="00F49032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III. </w:t>
            </w:r>
            <w:r w:rsidRPr="002D718B">
              <w:rPr>
                <w:rFonts w:ascii="Arial" w:hAnsi="Arial" w:cs="Arial"/>
                <w:sz w:val="18"/>
                <w:szCs w:val="18"/>
              </w:rPr>
              <w:t>Donors Agencies</w:t>
            </w:r>
          </w:p>
        </w:tc>
        <w:tc>
          <w:tcPr>
            <w:tcW w:w="2151" w:type="dxa"/>
          </w:tcPr>
          <w:p w14:paraId="414C84B6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Registry 34 HSCC members who represent the donor agencies/communities. </w:t>
            </w:r>
          </w:p>
          <w:p w14:paraId="2F8C1CF3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2D3F6B9F" w14:textId="77777777" w:rsidR="007A1353" w:rsidRPr="002D718B" w:rsidRDefault="007A1353" w:rsidP="00D72994">
            <w:pPr>
              <w:pStyle w:val="BodyTextIndent"/>
              <w:numPr>
                <w:ilvl w:val="0"/>
                <w:numId w:val="2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In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major donors of the one health collaborating platform that provided resources for the </w:t>
            </w:r>
            <w:proofErr w:type="gramStart"/>
            <w:r w:rsidRPr="002D718B">
              <w:rPr>
                <w:rFonts w:ascii="Arial" w:hAnsi="Arial" w:cs="Arial"/>
                <w:sz w:val="18"/>
                <w:szCs w:val="18"/>
              </w:rPr>
              <w:t>Health</w:t>
            </w:r>
            <w:proofErr w:type="gramEnd"/>
            <w:r w:rsidRPr="002D718B">
              <w:rPr>
                <w:rFonts w:ascii="Arial" w:hAnsi="Arial" w:cs="Arial"/>
                <w:sz w:val="18"/>
                <w:szCs w:val="18"/>
              </w:rPr>
              <w:t xml:space="preserve"> system, Ebola response and resiliency.</w:t>
            </w:r>
          </w:p>
          <w:p w14:paraId="75108854" w14:textId="77777777" w:rsidR="007A1353" w:rsidRPr="002D718B" w:rsidRDefault="007A1353" w:rsidP="00D72994">
            <w:pPr>
              <w:pStyle w:val="BodyTextIndent"/>
              <w:numPr>
                <w:ilvl w:val="0"/>
                <w:numId w:val="2"/>
              </w:numPr>
              <w:shd w:val="clear" w:color="auto" w:fill="auto"/>
              <w:spacing w:before="0" w:after="0" w:line="240" w:lineRule="auto"/>
              <w:ind w:left="162" w:hanging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>Ex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HSCC members that did not play a role at all.</w:t>
            </w:r>
          </w:p>
        </w:tc>
        <w:tc>
          <w:tcPr>
            <w:tcW w:w="1885" w:type="dxa"/>
          </w:tcPr>
          <w:p w14:paraId="164AE8FE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seven (7) members of donor agencies:</w:t>
            </w:r>
          </w:p>
          <w:p w14:paraId="52D91018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current representative WHO-Liberia, </w:t>
            </w:r>
          </w:p>
          <w:p w14:paraId="6C4B4EEB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past representative WHO-Liberia, </w:t>
            </w:r>
          </w:p>
          <w:p w14:paraId="201F8449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2-CDC Liberia Country representative past/present, </w:t>
            </w:r>
          </w:p>
          <w:p w14:paraId="7422A22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CDC Anthropologist, </w:t>
            </w:r>
          </w:p>
          <w:p w14:paraId="6FB4D1B8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person World Bank REDISSE project, </w:t>
            </w:r>
          </w:p>
          <w:p w14:paraId="06DE685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 USAID health officer</w:t>
            </w:r>
          </w:p>
        </w:tc>
      </w:tr>
      <w:tr w:rsidR="007A1353" w:rsidRPr="002D718B" w14:paraId="596FAED8" w14:textId="77777777" w:rsidTr="00D72994">
        <w:tc>
          <w:tcPr>
            <w:tcW w:w="2794" w:type="dxa"/>
          </w:tcPr>
          <w:p w14:paraId="251C1CB8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V. </w:t>
            </w:r>
            <w:r w:rsidRPr="002D718B">
              <w:rPr>
                <w:rFonts w:ascii="Arial" w:hAnsi="Arial" w:cs="Arial"/>
                <w:sz w:val="18"/>
                <w:szCs w:val="18"/>
              </w:rPr>
              <w:t>Private-for-profit educational sector</w:t>
            </w:r>
          </w:p>
        </w:tc>
        <w:tc>
          <w:tcPr>
            <w:tcW w:w="2151" w:type="dxa"/>
          </w:tcPr>
          <w:p w14:paraId="428685A7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2 private educational institutions</w:t>
            </w:r>
          </w:p>
        </w:tc>
        <w:tc>
          <w:tcPr>
            <w:tcW w:w="2520" w:type="dxa"/>
          </w:tcPr>
          <w:p w14:paraId="3DC22418" w14:textId="77777777" w:rsidR="007A1353" w:rsidRPr="002D718B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>organizations supported strengthening coordination and health information system, from Ebola response to sustainable public Health systems in Liberia</w:t>
            </w:r>
          </w:p>
        </w:tc>
        <w:tc>
          <w:tcPr>
            <w:tcW w:w="1885" w:type="dxa"/>
          </w:tcPr>
          <w:p w14:paraId="5BEF910C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project manager of surveillance project from, Johns Hopkins Bloomberg School of Public Health</w:t>
            </w:r>
          </w:p>
          <w:p w14:paraId="109C5B85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dean </w:t>
            </w:r>
            <w:proofErr w:type="spellStart"/>
            <w:r w:rsidRPr="002D718B">
              <w:rPr>
                <w:rFonts w:ascii="Arial" w:hAnsi="Arial" w:cs="Arial"/>
                <w:sz w:val="18"/>
                <w:szCs w:val="18"/>
              </w:rPr>
              <w:t>Cuttington</w:t>
            </w:r>
            <w:proofErr w:type="spellEnd"/>
            <w:r w:rsidRPr="002D718B">
              <w:rPr>
                <w:rFonts w:ascii="Arial" w:hAnsi="Arial" w:cs="Arial"/>
                <w:sz w:val="18"/>
                <w:szCs w:val="18"/>
              </w:rPr>
              <w:t xml:space="preserve"> University School of Public Health</w:t>
            </w:r>
          </w:p>
        </w:tc>
      </w:tr>
      <w:tr w:rsidR="007A1353" w:rsidRPr="002D718B" w14:paraId="2A9754E3" w14:textId="77777777" w:rsidTr="00D72994">
        <w:tc>
          <w:tcPr>
            <w:tcW w:w="2794" w:type="dxa"/>
          </w:tcPr>
          <w:p w14:paraId="2C9370C8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V. Community-Based Organizations (CBOs), </w:t>
            </w:r>
          </w:p>
        </w:tc>
        <w:tc>
          <w:tcPr>
            <w:tcW w:w="2151" w:type="dxa"/>
          </w:tcPr>
          <w:p w14:paraId="2F5A7A1B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Directory of over (n=120) Liberian Local and International NGOs/CBOs, </w:t>
            </w:r>
          </w:p>
          <w:p w14:paraId="3D0B224B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F2F71D5" w14:textId="77777777" w:rsidR="007A1353" w:rsidRPr="002D718B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>intensively participated in the Ebola response, crucial role in IDRS implementation from a directory (n=120) CBOs.</w:t>
            </w:r>
          </w:p>
          <w:p w14:paraId="0A2EE960" w14:textId="77777777" w:rsidR="007A1353" w:rsidRPr="002D718B" w:rsidRDefault="007A1353" w:rsidP="00D72994">
            <w:pPr>
              <w:pStyle w:val="BodyTextIndent"/>
              <w:spacing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44BBB80E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>CBOs that did not participate in EVD response neither participate in surveillance no intrinsic knowledge.</w:t>
            </w:r>
          </w:p>
        </w:tc>
        <w:tc>
          <w:tcPr>
            <w:tcW w:w="1885" w:type="dxa"/>
          </w:tcPr>
          <w:p w14:paraId="7090C30E" w14:textId="77777777" w:rsidR="007A1353" w:rsidRPr="002D718B" w:rsidRDefault="007A1353" w:rsidP="00D72994">
            <w:pPr>
              <w:pStyle w:val="BodyTextIndent"/>
              <w:spacing w:line="240" w:lineRule="auto"/>
              <w:ind w:left="-85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Five (5) participants </w:t>
            </w:r>
            <w:r w:rsidRPr="002D718B">
              <w:rPr>
                <w:rFonts w:ascii="Arial" w:hAnsi="Arial" w:cs="Arial"/>
                <w:sz w:val="18"/>
                <w:szCs w:val="18"/>
                <w:lang w:val="en-GB"/>
              </w:rPr>
              <w:t>representing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5 health regions in 15 counties. </w:t>
            </w:r>
          </w:p>
          <w:p w14:paraId="7C97E558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6A466B82" w14:textId="77777777" w:rsidR="007A1353" w:rsidRPr="00421B43" w:rsidRDefault="007A1353" w:rsidP="00D72994">
            <w:pPr>
              <w:pStyle w:val="BodyTextIndent"/>
              <w:spacing w:line="240" w:lineRule="auto"/>
              <w:ind w:left="252" w:hanging="337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Six (6)</w:t>
            </w: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D718B">
              <w:rPr>
                <w:rFonts w:ascii="Arial" w:hAnsi="Arial" w:cs="Arial"/>
                <w:sz w:val="18"/>
                <w:szCs w:val="18"/>
              </w:rPr>
              <w:t>Commun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based organization, </w:t>
            </w:r>
          </w:p>
        </w:tc>
      </w:tr>
      <w:tr w:rsidR="007A1353" w:rsidRPr="002D718B" w14:paraId="7E06117F" w14:textId="77777777" w:rsidTr="00D72994">
        <w:tc>
          <w:tcPr>
            <w:tcW w:w="2794" w:type="dxa"/>
          </w:tcPr>
          <w:p w14:paraId="0AA04935" w14:textId="77777777" w:rsidR="007A1353" w:rsidRPr="002D718B" w:rsidRDefault="007A1353" w:rsidP="00D72994">
            <w:pPr>
              <w:pStyle w:val="BodyTextIndent"/>
              <w:shd w:val="clear" w:color="auto" w:fill="auto"/>
              <w:spacing w:before="0" w:after="0"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I. 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Locally registered NGOs (LNGOs) </w:t>
            </w:r>
          </w:p>
        </w:tc>
        <w:tc>
          <w:tcPr>
            <w:tcW w:w="2151" w:type="dxa"/>
          </w:tcPr>
          <w:p w14:paraId="42252755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Directory of over (n=120) Liberian Local and International NGOs/CBOs, </w:t>
            </w:r>
          </w:p>
          <w:p w14:paraId="2662C0BF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35892333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Inclusion: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Community-based organization, that intensively participated in the Ebola response, crucial role in IDRS implementation.</w:t>
            </w:r>
          </w:p>
          <w:p w14:paraId="69181DC3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CBOs that did not participate in EVD </w:t>
            </w:r>
            <w:r w:rsidRPr="002D718B">
              <w:rPr>
                <w:rFonts w:ascii="Arial" w:hAnsi="Arial" w:cs="Arial"/>
                <w:sz w:val="18"/>
                <w:szCs w:val="18"/>
              </w:rPr>
              <w:lastRenderedPageBreak/>
              <w:t>response neither participate in surveillance no intrinsic knowledge.</w:t>
            </w:r>
          </w:p>
        </w:tc>
        <w:tc>
          <w:tcPr>
            <w:tcW w:w="1885" w:type="dxa"/>
          </w:tcPr>
          <w:p w14:paraId="5D3AB18E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lastRenderedPageBreak/>
              <w:t>3 LNGOs/CBOs partners:</w:t>
            </w:r>
          </w:p>
          <w:p w14:paraId="2FBA8E1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lastRenderedPageBreak/>
              <w:t xml:space="preserve">1-Executive director, Public Health Initiative of Liberia  </w:t>
            </w:r>
          </w:p>
          <w:p w14:paraId="22EB0691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Resident Coordinator, Africa Field Epidemiology Network</w:t>
            </w:r>
          </w:p>
          <w:p w14:paraId="2D67B135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CEO of Riders for Health </w:t>
            </w:r>
          </w:p>
        </w:tc>
      </w:tr>
      <w:tr w:rsidR="007A1353" w:rsidRPr="002D718B" w14:paraId="74E23BD9" w14:textId="77777777" w:rsidTr="00D72994">
        <w:tc>
          <w:tcPr>
            <w:tcW w:w="2794" w:type="dxa"/>
          </w:tcPr>
          <w:p w14:paraId="49DA2DC5" w14:textId="77777777" w:rsidR="007A1353" w:rsidRPr="002D718B" w:rsidRDefault="007A1353" w:rsidP="00D72994">
            <w:pPr>
              <w:pStyle w:val="BodyTextIndent"/>
              <w:spacing w:line="240" w:lineRule="auto"/>
              <w:ind w:left="-111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VII.</w:t>
            </w:r>
            <w:r w:rsidRPr="002D718B">
              <w:rPr>
                <w:rFonts w:ascii="Arial" w:hAnsi="Arial" w:cs="Arial"/>
                <w:sz w:val="18"/>
                <w:szCs w:val="18"/>
              </w:rPr>
              <w:t xml:space="preserve"> Internationally Registered (INGOs)</w:t>
            </w:r>
          </w:p>
        </w:tc>
        <w:tc>
          <w:tcPr>
            <w:tcW w:w="2151" w:type="dxa"/>
          </w:tcPr>
          <w:p w14:paraId="521AC97D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Directory of over (n=20) Liberian Local and International INGOs </w:t>
            </w:r>
          </w:p>
          <w:p w14:paraId="68B0A1F7" w14:textId="77777777" w:rsidR="007A1353" w:rsidRPr="002D718B" w:rsidRDefault="007A1353" w:rsidP="00D72994">
            <w:pPr>
              <w:pStyle w:val="BodyTextIndent"/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5B426D9A" w14:textId="77777777" w:rsidR="007A1353" w:rsidRPr="002D718B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INGO, that intensively participated in the Ebola response, crucial role in IDRS implementation.</w:t>
            </w:r>
          </w:p>
          <w:p w14:paraId="1E7383DD" w14:textId="77777777" w:rsidR="007A1353" w:rsidRPr="002D718B" w:rsidRDefault="007A1353" w:rsidP="00D72994">
            <w:pPr>
              <w:pStyle w:val="BodyTextIndent"/>
              <w:spacing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509683BC" w14:textId="77777777" w:rsidR="007A1353" w:rsidRPr="00421B43" w:rsidRDefault="007A1353" w:rsidP="00D72994">
            <w:pPr>
              <w:pStyle w:val="BodyTextIndent"/>
              <w:numPr>
                <w:ilvl w:val="0"/>
                <w:numId w:val="3"/>
              </w:numPr>
              <w:shd w:val="clear" w:color="auto" w:fill="auto"/>
              <w:spacing w:before="0" w:after="0" w:line="240" w:lineRule="auto"/>
              <w:ind w:left="252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xclusion: </w:t>
            </w:r>
            <w:r w:rsidRPr="002D718B">
              <w:rPr>
                <w:rFonts w:ascii="Arial" w:hAnsi="Arial" w:cs="Arial"/>
                <w:sz w:val="18"/>
                <w:szCs w:val="18"/>
              </w:rPr>
              <w:t>INGOs that did not participate in EVD response neither participate in surveillance no intrinsic knowledge.</w:t>
            </w:r>
          </w:p>
        </w:tc>
        <w:tc>
          <w:tcPr>
            <w:tcW w:w="1885" w:type="dxa"/>
          </w:tcPr>
          <w:p w14:paraId="3948A3F5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3 INGOs</w:t>
            </w:r>
          </w:p>
          <w:p w14:paraId="32C6AD9F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Health Officer International Rescue Committee</w:t>
            </w:r>
          </w:p>
          <w:p w14:paraId="0AFF6869" w14:textId="77777777" w:rsidR="007A1353" w:rsidRPr="002D718B" w:rsidRDefault="007A1353" w:rsidP="00D72994">
            <w:pPr>
              <w:pStyle w:val="BodyTextIndent"/>
              <w:spacing w:line="240" w:lineRule="auto"/>
              <w:ind w:left="-85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 xml:space="preserve">1-Country Manager, </w:t>
            </w:r>
            <w:proofErr w:type="spellStart"/>
            <w:r w:rsidRPr="002D718B">
              <w:rPr>
                <w:rFonts w:ascii="Arial" w:hAnsi="Arial" w:cs="Arial"/>
                <w:sz w:val="18"/>
                <w:szCs w:val="18"/>
              </w:rPr>
              <w:t>LastMile</w:t>
            </w:r>
            <w:proofErr w:type="spellEnd"/>
            <w:r w:rsidRPr="002D718B">
              <w:rPr>
                <w:rFonts w:ascii="Arial" w:hAnsi="Arial" w:cs="Arial"/>
                <w:sz w:val="18"/>
                <w:szCs w:val="18"/>
              </w:rPr>
              <w:t xml:space="preserve"> Health</w:t>
            </w:r>
          </w:p>
          <w:p w14:paraId="035527BD" w14:textId="77777777" w:rsidR="007A1353" w:rsidRPr="002D718B" w:rsidRDefault="007A1353" w:rsidP="00D72994">
            <w:pPr>
              <w:pStyle w:val="BodyTextIndent"/>
              <w:spacing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718B">
              <w:rPr>
                <w:rFonts w:ascii="Arial" w:hAnsi="Arial" w:cs="Arial"/>
                <w:sz w:val="18"/>
                <w:szCs w:val="18"/>
              </w:rPr>
              <w:t>1-Health Officer Africa-Liberia</w:t>
            </w:r>
          </w:p>
        </w:tc>
      </w:tr>
    </w:tbl>
    <w:p w14:paraId="261EEAE6" w14:textId="77777777" w:rsidR="007A1353" w:rsidRPr="002D718B" w:rsidRDefault="007A1353" w:rsidP="007A1353">
      <w:pPr>
        <w:rPr>
          <w:rFonts w:cs="Arial"/>
        </w:rPr>
      </w:pPr>
    </w:p>
    <w:p w14:paraId="0B2635BA" w14:textId="77777777" w:rsidR="007A1353" w:rsidRPr="002D718B" w:rsidRDefault="007A1353" w:rsidP="007A1353">
      <w:pPr>
        <w:rPr>
          <w:rFonts w:cs="Arial"/>
        </w:rPr>
      </w:pPr>
    </w:p>
    <w:p w14:paraId="3B37B35E" w14:textId="2AC71763" w:rsidR="009039A7" w:rsidRDefault="009039A7" w:rsidP="009039A7">
      <w:pPr>
        <w:spacing w:after="160" w:line="259" w:lineRule="auto"/>
        <w:rPr>
          <w:rFonts w:cs="Arial"/>
          <w:sz w:val="18"/>
          <w:szCs w:val="18"/>
        </w:rPr>
      </w:pPr>
    </w:p>
    <w:p w14:paraId="32D8F586" w14:textId="484FF73C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3ECCA5AB" w14:textId="4BFC680A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2D301616" w14:textId="28CC044A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35CD4A7F" w14:textId="1FAFCC25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36377166" w14:textId="08061440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6C438595" w14:textId="75689704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48767840" w14:textId="03F01C93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2D84E767" w14:textId="5EAE3681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5C6DD5C4" w14:textId="7CAEB769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55BF36F9" w14:textId="23ACC3CD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35E0650B" w14:textId="7C911B1A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65C9B8EB" w14:textId="06C7EE9C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3F1984FA" w14:textId="510F4E66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533F8841" w14:textId="475B005A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09295544" w14:textId="11B8B9A5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76B69B4C" w14:textId="5670A0D4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18CA623B" w14:textId="6FEDF743" w:rsidR="00EF64D5" w:rsidRPr="00117EB8" w:rsidRDefault="00EF64D5" w:rsidP="00EF64D5">
      <w:pPr>
        <w:pStyle w:val="Heading5"/>
        <w:ind w:firstLine="0"/>
      </w:pPr>
      <w:r w:rsidRPr="00117EB8">
        <w:lastRenderedPageBreak/>
        <w:t xml:space="preserve">Appendix </w:t>
      </w:r>
      <w:r>
        <w:t xml:space="preserve">4 </w:t>
      </w:r>
      <w:r w:rsidRPr="00117EB8">
        <w:t>shows relevant documents identified from MOH, NPHIL and agencie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9175"/>
      </w:tblGrid>
      <w:tr w:rsidR="00EF64D5" w:rsidRPr="0072457C" w14:paraId="2766064A" w14:textId="77777777" w:rsidTr="008B2406">
        <w:tc>
          <w:tcPr>
            <w:tcW w:w="9175" w:type="dxa"/>
          </w:tcPr>
          <w:p w14:paraId="27273D43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Documents selected</w:t>
            </w:r>
          </w:p>
        </w:tc>
      </w:tr>
      <w:tr w:rsidR="00EF64D5" w:rsidRPr="0072457C" w14:paraId="36B3CE0D" w14:textId="77777777" w:rsidTr="008B2406">
        <w:tc>
          <w:tcPr>
            <w:tcW w:w="9175" w:type="dxa"/>
          </w:tcPr>
          <w:p w14:paraId="100BFB49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Health policy and Plan (2011-2021)</w:t>
            </w:r>
          </w:p>
        </w:tc>
      </w:tr>
      <w:tr w:rsidR="00EF64D5" w:rsidRPr="0072457C" w14:paraId="04E52D4F" w14:textId="77777777" w:rsidTr="008B2406">
        <w:tc>
          <w:tcPr>
            <w:tcW w:w="9175" w:type="dxa"/>
          </w:tcPr>
          <w:p w14:paraId="2AF49AD8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Investment Plan for Building a Resilient Health System (2015-2021)</w:t>
            </w:r>
          </w:p>
        </w:tc>
      </w:tr>
      <w:tr w:rsidR="00EF64D5" w:rsidRPr="0072457C" w14:paraId="34F0A387" w14:textId="77777777" w:rsidTr="008B2406">
        <w:tc>
          <w:tcPr>
            <w:tcW w:w="9175" w:type="dxa"/>
          </w:tcPr>
          <w:p w14:paraId="6707E532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Essential Package for Health Service </w:t>
            </w:r>
          </w:p>
        </w:tc>
      </w:tr>
      <w:tr w:rsidR="00EF64D5" w:rsidRPr="0072457C" w14:paraId="35F348F4" w14:textId="77777777" w:rsidTr="008B2406">
        <w:tc>
          <w:tcPr>
            <w:tcW w:w="9175" w:type="dxa"/>
          </w:tcPr>
          <w:p w14:paraId="0EBE4F42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Basic Package for Health Service</w:t>
            </w:r>
          </w:p>
        </w:tc>
      </w:tr>
      <w:tr w:rsidR="00EF64D5" w:rsidRPr="0072457C" w14:paraId="02DD6025" w14:textId="77777777" w:rsidTr="008B2406">
        <w:tc>
          <w:tcPr>
            <w:tcW w:w="9175" w:type="dxa"/>
          </w:tcPr>
          <w:p w14:paraId="51429866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Action Plan for Health Security (2018)</w:t>
            </w:r>
          </w:p>
        </w:tc>
      </w:tr>
      <w:tr w:rsidR="00EF64D5" w:rsidRPr="0072457C" w14:paraId="72D7F005" w14:textId="77777777" w:rsidTr="008B2406">
        <w:tc>
          <w:tcPr>
            <w:tcW w:w="9175" w:type="dxa"/>
          </w:tcPr>
          <w:p w14:paraId="01BE0BD1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Health and Social Welfare Financing Policy and Plan (2011-2021)</w:t>
            </w:r>
            <w:r w:rsidRPr="0072457C">
              <w:rPr>
                <w:rFonts w:cs="Arial"/>
                <w:sz w:val="22"/>
                <w:szCs w:val="22"/>
              </w:rPr>
              <w:tab/>
            </w:r>
          </w:p>
        </w:tc>
      </w:tr>
      <w:tr w:rsidR="00EF64D5" w:rsidRPr="0072457C" w14:paraId="212AD4DA" w14:textId="77777777" w:rsidTr="008B2406">
        <w:tc>
          <w:tcPr>
            <w:tcW w:w="9175" w:type="dxa"/>
          </w:tcPr>
          <w:p w14:paraId="611FEF43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(b) Liberia Health Information System &amp; ICT Strategic Plan (2016-2021) </w:t>
            </w:r>
          </w:p>
        </w:tc>
      </w:tr>
      <w:tr w:rsidR="00EF64D5" w:rsidRPr="0072457C" w14:paraId="0FD922B2" w14:textId="77777777" w:rsidTr="008B2406">
        <w:tc>
          <w:tcPr>
            <w:tcW w:w="9175" w:type="dxa"/>
          </w:tcPr>
          <w:p w14:paraId="03347E2C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Public Health Institute Strategic Plan (2017-2022)</w:t>
            </w:r>
          </w:p>
        </w:tc>
      </w:tr>
      <w:tr w:rsidR="00EF64D5" w:rsidRPr="0072457C" w14:paraId="71749A60" w14:textId="77777777" w:rsidTr="008B2406">
        <w:tc>
          <w:tcPr>
            <w:tcW w:w="9175" w:type="dxa"/>
          </w:tcPr>
          <w:p w14:paraId="1814CFCD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M&amp;E Policy and Strategy (2017-2021)</w:t>
            </w:r>
          </w:p>
        </w:tc>
      </w:tr>
      <w:tr w:rsidR="00EF64D5" w:rsidRPr="0072457C" w14:paraId="1344856A" w14:textId="77777777" w:rsidTr="008B2406">
        <w:tc>
          <w:tcPr>
            <w:tcW w:w="9175" w:type="dxa"/>
          </w:tcPr>
          <w:p w14:paraId="215349D7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The Acts Establishing the National Public Health Institute of Liberia (2016)</w:t>
            </w:r>
          </w:p>
        </w:tc>
      </w:tr>
      <w:tr w:rsidR="00EF64D5" w:rsidRPr="0072457C" w14:paraId="2650F078" w14:textId="77777777" w:rsidTr="008B2406">
        <w:tc>
          <w:tcPr>
            <w:tcW w:w="9175" w:type="dxa"/>
          </w:tcPr>
          <w:p w14:paraId="46BEF1D9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Liberia Health Information System &amp; ICT Strategic Plan (2016-2021) </w:t>
            </w:r>
          </w:p>
        </w:tc>
      </w:tr>
      <w:tr w:rsidR="00EF64D5" w:rsidRPr="0072457C" w14:paraId="6C4A0BEC" w14:textId="77777777" w:rsidTr="008B2406">
        <w:tc>
          <w:tcPr>
            <w:tcW w:w="9175" w:type="dxa"/>
          </w:tcPr>
          <w:p w14:paraId="0A25EEE2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Research for Health Policy and Strategy (2018-2023)</w:t>
            </w:r>
          </w:p>
        </w:tc>
      </w:tr>
      <w:tr w:rsidR="00EF64D5" w:rsidRPr="0072457C" w14:paraId="0AECC1BD" w14:textId="77777777" w:rsidTr="008B2406">
        <w:tc>
          <w:tcPr>
            <w:tcW w:w="9175" w:type="dxa"/>
          </w:tcPr>
          <w:p w14:paraId="6FB842EF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National Human Resources Policy </w:t>
            </w:r>
          </w:p>
        </w:tc>
      </w:tr>
      <w:tr w:rsidR="00EF64D5" w:rsidRPr="0072457C" w14:paraId="6EC4B5CC" w14:textId="77777777" w:rsidTr="008B2406">
        <w:tc>
          <w:tcPr>
            <w:tcW w:w="9175" w:type="dxa"/>
          </w:tcPr>
          <w:p w14:paraId="37D12D54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Integrated Disease Surveillance guidelines</w:t>
            </w:r>
          </w:p>
        </w:tc>
      </w:tr>
      <w:tr w:rsidR="00EF64D5" w:rsidRPr="0072457C" w14:paraId="2B19DEF0" w14:textId="77777777" w:rsidTr="008B2406">
        <w:tc>
          <w:tcPr>
            <w:tcW w:w="9175" w:type="dxa"/>
          </w:tcPr>
          <w:p w14:paraId="0B7F3B7D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One Health Policy and Framework</w:t>
            </w:r>
          </w:p>
        </w:tc>
      </w:tr>
      <w:tr w:rsidR="00EF64D5" w:rsidRPr="0072457C" w14:paraId="492B2593" w14:textId="77777777" w:rsidTr="008B2406">
        <w:tc>
          <w:tcPr>
            <w:tcW w:w="9175" w:type="dxa"/>
          </w:tcPr>
          <w:p w14:paraId="1A8A5D54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Policy for Antimicrobial Resistance</w:t>
            </w:r>
          </w:p>
        </w:tc>
      </w:tr>
      <w:tr w:rsidR="00EF64D5" w:rsidRPr="0072457C" w14:paraId="0B649131" w14:textId="77777777" w:rsidTr="008B2406">
        <w:tc>
          <w:tcPr>
            <w:tcW w:w="9175" w:type="dxa"/>
          </w:tcPr>
          <w:p w14:paraId="174D4BE0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Liberia Joint External Evaluation (JEE) 2016</w:t>
            </w:r>
          </w:p>
        </w:tc>
      </w:tr>
      <w:tr w:rsidR="00EF64D5" w:rsidRPr="0072457C" w14:paraId="4BB3A593" w14:textId="77777777" w:rsidTr="008B2406">
        <w:tc>
          <w:tcPr>
            <w:tcW w:w="9175" w:type="dxa"/>
          </w:tcPr>
          <w:p w14:paraId="2C22BCD9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Field Epidemiologic Training Module</w:t>
            </w:r>
          </w:p>
        </w:tc>
      </w:tr>
      <w:tr w:rsidR="00EF64D5" w:rsidRPr="0072457C" w14:paraId="5286695B" w14:textId="77777777" w:rsidTr="008B2406">
        <w:tc>
          <w:tcPr>
            <w:tcW w:w="9175" w:type="dxa"/>
          </w:tcPr>
          <w:p w14:paraId="45E3E2F3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Semester Bulletin for Surveillance Activities</w:t>
            </w:r>
          </w:p>
        </w:tc>
      </w:tr>
      <w:tr w:rsidR="00EF64D5" w:rsidRPr="0072457C" w14:paraId="4074A407" w14:textId="77777777" w:rsidTr="008B2406">
        <w:tc>
          <w:tcPr>
            <w:tcW w:w="9175" w:type="dxa"/>
          </w:tcPr>
          <w:p w14:paraId="0984A32D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Ministry of Health Annual Reports (2013-2020)</w:t>
            </w:r>
          </w:p>
        </w:tc>
      </w:tr>
      <w:tr w:rsidR="00EF64D5" w:rsidRPr="0072457C" w14:paraId="14E3688B" w14:textId="77777777" w:rsidTr="008B2406">
        <w:tc>
          <w:tcPr>
            <w:tcW w:w="9175" w:type="dxa"/>
          </w:tcPr>
          <w:p w14:paraId="55C5809A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Demographic Health Survey Reports (2019/2020)</w:t>
            </w:r>
          </w:p>
        </w:tc>
      </w:tr>
      <w:tr w:rsidR="00EF64D5" w:rsidRPr="0072457C" w14:paraId="53293058" w14:textId="77777777" w:rsidTr="008B2406">
        <w:tc>
          <w:tcPr>
            <w:tcW w:w="9175" w:type="dxa"/>
          </w:tcPr>
          <w:p w14:paraId="732E52BE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International Health Regulation Joint External Evaluation for Liberia (2016)</w:t>
            </w:r>
          </w:p>
        </w:tc>
      </w:tr>
      <w:tr w:rsidR="00EF64D5" w:rsidRPr="0072457C" w14:paraId="54D4CAD6" w14:textId="77777777" w:rsidTr="008B2406">
        <w:tc>
          <w:tcPr>
            <w:tcW w:w="9175" w:type="dxa"/>
          </w:tcPr>
          <w:p w14:paraId="6E307A68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Integrated Disease Surveillance &amp; Response Technical Guidelines 3</w:t>
            </w:r>
            <w:r w:rsidRPr="0072457C">
              <w:rPr>
                <w:rFonts w:cs="Arial"/>
                <w:sz w:val="22"/>
                <w:szCs w:val="22"/>
                <w:vertAlign w:val="superscript"/>
              </w:rPr>
              <w:t>rd</w:t>
            </w:r>
            <w:r w:rsidRPr="0072457C">
              <w:rPr>
                <w:rFonts w:cs="Arial"/>
                <w:sz w:val="22"/>
                <w:szCs w:val="22"/>
              </w:rPr>
              <w:t xml:space="preserve"> edition (2021)</w:t>
            </w:r>
          </w:p>
        </w:tc>
      </w:tr>
      <w:tr w:rsidR="00EF64D5" w:rsidRPr="0072457C" w14:paraId="104E9603" w14:textId="77777777" w:rsidTr="008B2406">
        <w:tc>
          <w:tcPr>
            <w:tcW w:w="9175" w:type="dxa"/>
          </w:tcPr>
          <w:p w14:paraId="027652AE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lastRenderedPageBreak/>
              <w:t>One Health Coordination Platform (2017)</w:t>
            </w:r>
          </w:p>
        </w:tc>
      </w:tr>
      <w:tr w:rsidR="00EF64D5" w:rsidRPr="0072457C" w14:paraId="1D2D8C4E" w14:textId="77777777" w:rsidTr="008B2406">
        <w:tc>
          <w:tcPr>
            <w:tcW w:w="9175" w:type="dxa"/>
          </w:tcPr>
          <w:p w14:paraId="31DD986E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Infection Prevention and Control Guidelines (2018)</w:t>
            </w:r>
          </w:p>
        </w:tc>
      </w:tr>
      <w:tr w:rsidR="00EF64D5" w:rsidRPr="0072457C" w14:paraId="0FBBF605" w14:textId="77777777" w:rsidTr="008B2406">
        <w:tc>
          <w:tcPr>
            <w:tcW w:w="9175" w:type="dxa"/>
          </w:tcPr>
          <w:p w14:paraId="776C45BA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Liberia National Health Quality Strategy (2017 – 2021)</w:t>
            </w:r>
          </w:p>
        </w:tc>
      </w:tr>
      <w:tr w:rsidR="00EF64D5" w:rsidRPr="0072457C" w14:paraId="1A249A8E" w14:textId="77777777" w:rsidTr="008B2406">
        <w:tc>
          <w:tcPr>
            <w:tcW w:w="9175" w:type="dxa"/>
          </w:tcPr>
          <w:p w14:paraId="38D9E4A0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National Laboratory 5-year Strategy Plan 2018</w:t>
            </w:r>
          </w:p>
        </w:tc>
      </w:tr>
      <w:tr w:rsidR="00EF64D5" w:rsidRPr="0072457C" w14:paraId="75AABE60" w14:textId="77777777" w:rsidTr="008B2406">
        <w:tc>
          <w:tcPr>
            <w:tcW w:w="9175" w:type="dxa"/>
          </w:tcPr>
          <w:p w14:paraId="0949F78E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Ministry of Agriculture, Animal Disease Surveillance and Response ADSR, First Newsletter, No.2 December 2019</w:t>
            </w:r>
          </w:p>
        </w:tc>
      </w:tr>
      <w:tr w:rsidR="00EF64D5" w:rsidRPr="0072457C" w14:paraId="37BF3960" w14:textId="77777777" w:rsidTr="008B2406">
        <w:tc>
          <w:tcPr>
            <w:tcW w:w="9175" w:type="dxa"/>
          </w:tcPr>
          <w:p w14:paraId="32566721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Ministry of Agriculture, First National Animal Disease Surveillance and Response System (ADSR), January 2019</w:t>
            </w:r>
          </w:p>
        </w:tc>
      </w:tr>
      <w:tr w:rsidR="00EF64D5" w:rsidRPr="0072457C" w14:paraId="77F72D9B" w14:textId="77777777" w:rsidTr="008B2406">
        <w:tc>
          <w:tcPr>
            <w:tcW w:w="9175" w:type="dxa"/>
          </w:tcPr>
          <w:p w14:paraId="3E08F04A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Ministry of Agriculture, Community Animal Health Workers Training Manual </w:t>
            </w:r>
          </w:p>
        </w:tc>
      </w:tr>
      <w:tr w:rsidR="00EF64D5" w:rsidRPr="0072457C" w14:paraId="185BF879" w14:textId="77777777" w:rsidTr="008B2406">
        <w:tc>
          <w:tcPr>
            <w:tcW w:w="9175" w:type="dxa"/>
          </w:tcPr>
          <w:p w14:paraId="609D94A2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>Final Report: Understanding Why Ebola Deaths Occur at Home in Urban Montserrado County, Liberia Report on the Findings from a Rapid Anthropological Assessment December 22-31, 2014</w:t>
            </w:r>
          </w:p>
        </w:tc>
      </w:tr>
      <w:tr w:rsidR="00EF64D5" w:rsidRPr="0072457C" w14:paraId="1B7DFBFC" w14:textId="77777777" w:rsidTr="008B2406">
        <w:tc>
          <w:tcPr>
            <w:tcW w:w="9175" w:type="dxa"/>
          </w:tcPr>
          <w:p w14:paraId="1B5809D5" w14:textId="77777777" w:rsidR="00EF64D5" w:rsidRPr="0072457C" w:rsidRDefault="00EF64D5" w:rsidP="008B2406">
            <w:pPr>
              <w:ind w:hanging="23"/>
              <w:rPr>
                <w:rFonts w:cs="Arial"/>
                <w:sz w:val="22"/>
                <w:szCs w:val="22"/>
              </w:rPr>
            </w:pPr>
            <w:r w:rsidRPr="0072457C">
              <w:rPr>
                <w:rFonts w:cs="Arial"/>
                <w:sz w:val="22"/>
                <w:szCs w:val="22"/>
              </w:rPr>
              <w:t xml:space="preserve">Liberia Disease Surveillance, Data Quality Report, Results </w:t>
            </w:r>
            <w:proofErr w:type="gramStart"/>
            <w:r w:rsidRPr="0072457C">
              <w:rPr>
                <w:rFonts w:cs="Arial"/>
                <w:sz w:val="22"/>
                <w:szCs w:val="22"/>
              </w:rPr>
              <w:t>of  Data</w:t>
            </w:r>
            <w:proofErr w:type="gramEnd"/>
            <w:r w:rsidRPr="0072457C">
              <w:rPr>
                <w:rFonts w:cs="Arial"/>
                <w:sz w:val="22"/>
                <w:szCs w:val="22"/>
              </w:rPr>
              <w:t xml:space="preserve"> Quality Audit of Immediately Reportable Diseases, Laboratories, and IDSR Resources June 2017</w:t>
            </w:r>
          </w:p>
        </w:tc>
      </w:tr>
    </w:tbl>
    <w:p w14:paraId="4B38B096" w14:textId="77777777" w:rsidR="00EF64D5" w:rsidRDefault="00EF64D5" w:rsidP="00EF64D5">
      <w:pPr>
        <w:spacing w:after="160" w:line="259" w:lineRule="auto"/>
        <w:ind w:firstLine="0"/>
      </w:pPr>
    </w:p>
    <w:p w14:paraId="58DB539E" w14:textId="77777777" w:rsidR="00EF64D5" w:rsidRDefault="00EF64D5" w:rsidP="00EF64D5">
      <w:pPr>
        <w:spacing w:after="160" w:line="259" w:lineRule="auto"/>
        <w:ind w:firstLine="0"/>
      </w:pPr>
    </w:p>
    <w:p w14:paraId="7123A82A" w14:textId="77777777" w:rsidR="00EF64D5" w:rsidRDefault="00EF64D5" w:rsidP="00EF64D5">
      <w:pPr>
        <w:spacing w:after="160" w:line="259" w:lineRule="auto"/>
        <w:ind w:firstLine="0"/>
      </w:pPr>
    </w:p>
    <w:p w14:paraId="7FF7564E" w14:textId="77777777" w:rsidR="00EF64D5" w:rsidRDefault="00EF64D5" w:rsidP="00EF64D5">
      <w:pPr>
        <w:spacing w:after="160" w:line="259" w:lineRule="auto"/>
        <w:ind w:firstLine="0"/>
      </w:pPr>
    </w:p>
    <w:p w14:paraId="4EB6E2B3" w14:textId="77777777" w:rsidR="00EF64D5" w:rsidRDefault="00EF64D5" w:rsidP="00EF64D5">
      <w:pPr>
        <w:spacing w:after="160" w:line="259" w:lineRule="auto"/>
        <w:ind w:firstLine="0"/>
      </w:pPr>
    </w:p>
    <w:p w14:paraId="5923CA50" w14:textId="77777777" w:rsidR="00EF64D5" w:rsidRDefault="00EF64D5" w:rsidP="00EF64D5">
      <w:pPr>
        <w:spacing w:after="160" w:line="259" w:lineRule="auto"/>
        <w:ind w:firstLine="0"/>
      </w:pPr>
    </w:p>
    <w:p w14:paraId="4D153E5F" w14:textId="77777777" w:rsidR="00EF64D5" w:rsidRDefault="00EF64D5" w:rsidP="00EF64D5">
      <w:pPr>
        <w:spacing w:after="160" w:line="259" w:lineRule="auto"/>
        <w:ind w:firstLine="0"/>
      </w:pPr>
    </w:p>
    <w:p w14:paraId="39D6C659" w14:textId="7F841C4B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0A3E72E5" w14:textId="77777777" w:rsidR="00EF64D5" w:rsidRDefault="00EF64D5" w:rsidP="009039A7">
      <w:pPr>
        <w:spacing w:after="160" w:line="259" w:lineRule="auto"/>
        <w:rPr>
          <w:rFonts w:cs="Arial"/>
          <w:sz w:val="18"/>
          <w:szCs w:val="18"/>
        </w:rPr>
      </w:pPr>
    </w:p>
    <w:p w14:paraId="259E74B6" w14:textId="19672004" w:rsidR="00F97646" w:rsidRDefault="00F97646" w:rsidP="00F97646">
      <w:pPr>
        <w:pStyle w:val="Heading5"/>
        <w:ind w:firstLine="0"/>
      </w:pPr>
    </w:p>
    <w:p w14:paraId="69D145E4" w14:textId="6112B4C8" w:rsidR="00C36028" w:rsidRDefault="00C36028" w:rsidP="00C36028">
      <w:pPr>
        <w:spacing w:after="160" w:line="259" w:lineRule="auto"/>
        <w:ind w:firstLine="0"/>
      </w:pPr>
    </w:p>
    <w:p w14:paraId="25AE378C" w14:textId="2795B600" w:rsidR="00C36028" w:rsidRDefault="00C36028" w:rsidP="00C36028">
      <w:pPr>
        <w:spacing w:after="160" w:line="259" w:lineRule="auto"/>
        <w:ind w:firstLine="0"/>
      </w:pPr>
    </w:p>
    <w:p w14:paraId="3573E40F" w14:textId="3A00E6EC" w:rsidR="00C36028" w:rsidRDefault="00C36028" w:rsidP="00C36028">
      <w:pPr>
        <w:spacing w:after="160" w:line="259" w:lineRule="auto"/>
        <w:ind w:firstLine="0"/>
      </w:pPr>
    </w:p>
    <w:p w14:paraId="4FA7AC8C" w14:textId="6E935544" w:rsidR="00C36028" w:rsidRDefault="00C36028" w:rsidP="00C36028">
      <w:pPr>
        <w:spacing w:after="160" w:line="259" w:lineRule="auto"/>
        <w:ind w:firstLine="0"/>
      </w:pPr>
    </w:p>
    <w:p w14:paraId="253B0CD0" w14:textId="77777777" w:rsidR="00C36028" w:rsidRDefault="00C36028" w:rsidP="00C36028">
      <w:pPr>
        <w:spacing w:after="160" w:line="259" w:lineRule="auto"/>
        <w:ind w:firstLine="0"/>
      </w:pPr>
    </w:p>
    <w:p w14:paraId="07945878" w14:textId="77777777" w:rsidR="00C36028" w:rsidRDefault="00C36028" w:rsidP="00C36028">
      <w:pPr>
        <w:spacing w:after="160" w:line="259" w:lineRule="auto"/>
        <w:ind w:firstLine="0"/>
      </w:pPr>
    </w:p>
    <w:sectPr w:rsidR="00C36028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EF1FB" w14:textId="77777777" w:rsidR="009A7F30" w:rsidRDefault="009A7F30" w:rsidP="00EF5636">
      <w:pPr>
        <w:spacing w:after="0"/>
      </w:pPr>
      <w:r>
        <w:separator/>
      </w:r>
    </w:p>
  </w:endnote>
  <w:endnote w:type="continuationSeparator" w:id="0">
    <w:p w14:paraId="65393450" w14:textId="77777777" w:rsidR="009A7F30" w:rsidRDefault="009A7F30" w:rsidP="00EF5636">
      <w:pPr>
        <w:spacing w:after="0"/>
      </w:pPr>
      <w:r>
        <w:continuationSeparator/>
      </w:r>
    </w:p>
  </w:endnote>
  <w:endnote w:id="1">
    <w:p w14:paraId="36413BEC" w14:textId="77777777" w:rsidR="009039A7" w:rsidRPr="004C0561" w:rsidRDefault="009039A7" w:rsidP="009039A7">
      <w:pPr>
        <w:pStyle w:val="EndnoteText"/>
        <w:ind w:left="720" w:hanging="720"/>
        <w:rPr>
          <w:rFonts w:cs="Arial"/>
          <w:noProof/>
        </w:rPr>
      </w:pPr>
      <w:r w:rsidRPr="004C0561">
        <w:rPr>
          <w:rStyle w:val="EndnoteReference"/>
          <w:rFonts w:cs="Arial"/>
        </w:rPr>
        <w:endnoteRef/>
      </w:r>
      <w:r w:rsidRPr="004C0561">
        <w:rPr>
          <w:rFonts w:cs="Arial"/>
          <w:noProof/>
        </w:rPr>
        <w:t>.</w:t>
      </w:r>
      <w:r w:rsidRPr="004C0561">
        <w:rPr>
          <w:rFonts w:cs="Arial"/>
          <w:noProof/>
        </w:rPr>
        <w:tab/>
        <w:t>Health Aging Network Summary Report conducted by Macro International) accessible at https://www.cdc.gov/aging/pdf/HAN_case_study_report.pdf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3E244" w14:textId="77777777" w:rsidR="009A7F30" w:rsidRDefault="009A7F30" w:rsidP="00EF5636">
      <w:pPr>
        <w:spacing w:after="0"/>
      </w:pPr>
      <w:r>
        <w:separator/>
      </w:r>
    </w:p>
  </w:footnote>
  <w:footnote w:type="continuationSeparator" w:id="0">
    <w:p w14:paraId="712D728D" w14:textId="77777777" w:rsidR="009A7F30" w:rsidRDefault="009A7F30" w:rsidP="00EF563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99F"/>
    <w:multiLevelType w:val="hybridMultilevel"/>
    <w:tmpl w:val="E1F40598"/>
    <w:lvl w:ilvl="0" w:tplc="04090001">
      <w:start w:val="1"/>
      <w:numFmt w:val="bullet"/>
      <w:lvlText w:val=""/>
      <w:lvlJc w:val="left"/>
      <w:pPr>
        <w:ind w:left="6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1" w15:restartNumberingAfterBreak="0">
    <w:nsid w:val="0AD258C1"/>
    <w:multiLevelType w:val="hybridMultilevel"/>
    <w:tmpl w:val="91447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93E4C"/>
    <w:multiLevelType w:val="hybridMultilevel"/>
    <w:tmpl w:val="40904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23B1F"/>
    <w:multiLevelType w:val="hybridMultilevel"/>
    <w:tmpl w:val="90FCAB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455583"/>
    <w:multiLevelType w:val="hybridMultilevel"/>
    <w:tmpl w:val="EC5C3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07DED"/>
    <w:multiLevelType w:val="hybridMultilevel"/>
    <w:tmpl w:val="5B2AB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250128"/>
    <w:multiLevelType w:val="hybridMultilevel"/>
    <w:tmpl w:val="25F0D7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75F89"/>
    <w:multiLevelType w:val="hybridMultilevel"/>
    <w:tmpl w:val="0A940F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496442">
    <w:abstractNumId w:val="4"/>
  </w:num>
  <w:num w:numId="2" w16cid:durableId="1035273399">
    <w:abstractNumId w:val="0"/>
  </w:num>
  <w:num w:numId="3" w16cid:durableId="23676402">
    <w:abstractNumId w:val="1"/>
  </w:num>
  <w:num w:numId="4" w16cid:durableId="336732798">
    <w:abstractNumId w:val="5"/>
  </w:num>
  <w:num w:numId="5" w16cid:durableId="91634585">
    <w:abstractNumId w:val="2"/>
  </w:num>
  <w:num w:numId="6" w16cid:durableId="479880676">
    <w:abstractNumId w:val="6"/>
  </w:num>
  <w:num w:numId="7" w16cid:durableId="1000304590">
    <w:abstractNumId w:val="7"/>
  </w:num>
  <w:num w:numId="8" w16cid:durableId="2006008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1B"/>
    <w:rsid w:val="00014835"/>
    <w:rsid w:val="0025188A"/>
    <w:rsid w:val="00283B43"/>
    <w:rsid w:val="002B76E5"/>
    <w:rsid w:val="003B2D07"/>
    <w:rsid w:val="00417B38"/>
    <w:rsid w:val="0070601B"/>
    <w:rsid w:val="00781B12"/>
    <w:rsid w:val="007A1353"/>
    <w:rsid w:val="007C6D56"/>
    <w:rsid w:val="008C5DA9"/>
    <w:rsid w:val="009039A7"/>
    <w:rsid w:val="009A7F30"/>
    <w:rsid w:val="00A20D14"/>
    <w:rsid w:val="00C36028"/>
    <w:rsid w:val="00DC1FC2"/>
    <w:rsid w:val="00DE559A"/>
    <w:rsid w:val="00EF5636"/>
    <w:rsid w:val="00EF64D5"/>
    <w:rsid w:val="00F9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C4AF"/>
  <w15:chartTrackingRefBased/>
  <w15:docId w15:val="{39826F22-226E-4AC4-BBC2-F1EACA150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V Normal"/>
    <w:qFormat/>
    <w:rsid w:val="0070601B"/>
    <w:pPr>
      <w:spacing w:after="240" w:line="240" w:lineRule="auto"/>
      <w:ind w:firstLine="360"/>
    </w:pPr>
    <w:rPr>
      <w:rFonts w:ascii="Arial" w:eastAsiaTheme="minorEastAsia" w:hAnsi="Arial"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70601B"/>
    <w:pPr>
      <w:keepNext/>
      <w:shd w:val="clear" w:color="auto" w:fill="FFFFFF"/>
      <w:spacing w:before="240"/>
      <w:outlineLvl w:val="4"/>
    </w:pPr>
    <w:rPr>
      <w:rFonts w:eastAsia="Times New Roman" w:cs="Arial"/>
      <w:b/>
      <w:b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0601B"/>
    <w:rPr>
      <w:rFonts w:ascii="Arial" w:eastAsia="Times New Roman" w:hAnsi="Arial" w:cs="Arial"/>
      <w:b/>
      <w:bCs/>
      <w:noProof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39"/>
    <w:rsid w:val="00706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70601B"/>
    <w:pPr>
      <w:shd w:val="clear" w:color="auto" w:fill="FFFFFF"/>
      <w:spacing w:before="240" w:line="480" w:lineRule="auto"/>
      <w:ind w:firstLine="720"/>
      <w:jc w:val="both"/>
    </w:pPr>
    <w:rPr>
      <w:rFonts w:ascii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0601B"/>
    <w:rPr>
      <w:rFonts w:ascii="Times New Roman" w:eastAsiaTheme="minorEastAsia" w:hAnsi="Times New Roman" w:cs="Times New Roman"/>
      <w:sz w:val="24"/>
      <w:szCs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semiHidden/>
    <w:unhideWhenUsed/>
    <w:rsid w:val="007060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601B"/>
    <w:rPr>
      <w:rFonts w:ascii="Arial" w:eastAsiaTheme="minorEastAsia" w:hAnsi="Arial"/>
      <w:sz w:val="24"/>
      <w:szCs w:val="24"/>
    </w:rPr>
  </w:style>
  <w:style w:type="paragraph" w:styleId="ListParagraph">
    <w:name w:val="List Paragraph"/>
    <w:aliases w:val="References,Bullets,List Paragraph (numbered (a)),Akapit z listą BS,List Paragraph1,lp1,Dot pt,No Spacing1,List Paragraph Char Char Char,Indicator Text,Numbered Para 1,List Paragraph12,Bullet Points,MAIN CONTENT,Bullet 1,List Bullet Mary,3"/>
    <w:basedOn w:val="Normal"/>
    <w:link w:val="ListParagraphChar"/>
    <w:uiPriority w:val="34"/>
    <w:qFormat/>
    <w:rsid w:val="0070601B"/>
    <w:pPr>
      <w:ind w:firstLine="0"/>
      <w:contextualSpacing/>
    </w:pPr>
    <w:rPr>
      <w:sz w:val="22"/>
    </w:rPr>
  </w:style>
  <w:style w:type="character" w:customStyle="1" w:styleId="ListParagraphChar">
    <w:name w:val="List Paragraph Char"/>
    <w:aliases w:val="References Char,Bullets Char,List Paragraph (numbered (a)) Char,Akapit z listą BS Char,List Paragraph1 Char,lp1 Char,Dot pt Char,No Spacing1 Char,List Paragraph Char Char Char Char,Indicator Text Char,Numbered Para 1 Char,3 Char"/>
    <w:basedOn w:val="DefaultParagraphFont"/>
    <w:link w:val="ListParagraph"/>
    <w:uiPriority w:val="34"/>
    <w:qFormat/>
    <w:rsid w:val="0070601B"/>
    <w:rPr>
      <w:rFonts w:ascii="Arial" w:eastAsiaTheme="minorEastAsia" w:hAnsi="Arial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70601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0601B"/>
    <w:rPr>
      <w:rFonts w:ascii="Arial" w:eastAsiaTheme="minorEastAsia" w:hAnsi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70601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0601B"/>
    <w:rPr>
      <w:rFonts w:ascii="Arial" w:eastAsiaTheme="minorEastAsia" w:hAnsi="Arial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EF56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EF5636"/>
    <w:rPr>
      <w:rFonts w:ascii="Arial" w:eastAsiaTheme="minorEastAsia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F563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F5636"/>
    <w:pPr>
      <w:tabs>
        <w:tab w:val="center" w:pos="4680"/>
        <w:tab w:val="right" w:pos="9360"/>
      </w:tabs>
      <w:ind w:firstLin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F5636"/>
    <w:rPr>
      <w:rFonts w:ascii="Arial" w:eastAsiaTheme="minorEastAsia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3A139-6196-4A72-BBF1-18027868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95</Words>
  <Characters>7385</Characters>
  <Application>Microsoft Office Word</Application>
  <DocSecurity>0</DocSecurity>
  <Lines>61</Lines>
  <Paragraphs>17</Paragraphs>
  <ScaleCrop>false</ScaleCrop>
  <Company/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nswah, Tolbert (NIH/NIAID) [V]</dc:creator>
  <cp:keywords/>
  <dc:description/>
  <cp:lastModifiedBy>Laura Skrip</cp:lastModifiedBy>
  <cp:revision>3</cp:revision>
  <dcterms:created xsi:type="dcterms:W3CDTF">2023-09-29T21:21:00Z</dcterms:created>
  <dcterms:modified xsi:type="dcterms:W3CDTF">2023-10-11T08:47:00Z</dcterms:modified>
</cp:coreProperties>
</file>